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711C5" w14:textId="3F6BB607" w:rsidR="00594577" w:rsidRPr="000B544E" w:rsidRDefault="00594577" w:rsidP="00594577">
      <w:pPr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</w:pP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Supplement</w:t>
      </w:r>
      <w:r w:rsidR="002F3B93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a</w:t>
      </w:r>
      <w:r w:rsidR="002F3B93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ry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 </w:t>
      </w: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Table</w:t>
      </w:r>
      <w:r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 </w:t>
      </w: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1.</w:t>
      </w:r>
      <w:r w:rsidRPr="000B544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Demographics and </w:t>
      </w:r>
      <w:r w:rsidR="002D45DF">
        <w:rPr>
          <w:rFonts w:ascii="Times New Roman" w:eastAsia="宋体" w:hAnsi="Times New Roman" w:cs="Times New Roman" w:hint="eastAsia"/>
          <w:b/>
          <w:bCs/>
          <w:sz w:val="22"/>
          <w:szCs w:val="22"/>
          <w:lang w:eastAsia="zh-CN"/>
        </w:rPr>
        <w:t>c</w:t>
      </w: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linical </w:t>
      </w:r>
      <w:r w:rsidR="002D45DF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c</w:t>
      </w: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haracteristics of the </w:t>
      </w:r>
      <w:r w:rsidR="002D45DF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t</w:t>
      </w: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raining </w:t>
      </w:r>
      <w:r w:rsidR="002D45DF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c</w:t>
      </w: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ohort and </w:t>
      </w:r>
      <w:r w:rsidR="002D45DF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v</w:t>
      </w: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 xml:space="preserve">alidation </w:t>
      </w:r>
      <w:r w:rsidR="002D45DF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c</w:t>
      </w:r>
      <w:r w:rsidRPr="000B544E">
        <w:rPr>
          <w:rFonts w:ascii="Times New Roman" w:eastAsia="宋体" w:hAnsi="Times New Roman" w:cs="Times New Roman"/>
          <w:b/>
          <w:bCs/>
          <w:sz w:val="22"/>
          <w:szCs w:val="22"/>
          <w:lang w:eastAsia="zh-CN"/>
        </w:rPr>
        <w:t>ohort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261"/>
        <w:gridCol w:w="3118"/>
        <w:gridCol w:w="2977"/>
        <w:gridCol w:w="1559"/>
      </w:tblGrid>
      <w:tr w:rsidR="00594577" w:rsidRPr="000B544E" w14:paraId="2EA5DB8D" w14:textId="77777777" w:rsidTr="00CA1559"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15C74" w14:textId="77777777" w:rsidR="00594577" w:rsidRPr="000B544E" w:rsidRDefault="00594577" w:rsidP="00B15ED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9639" w14:textId="77777777" w:rsidR="00594577" w:rsidRDefault="00594577" w:rsidP="00B15ED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Training Cohort</w:t>
            </w:r>
          </w:p>
          <w:p w14:paraId="1CB3D882" w14:textId="77777777" w:rsidR="00594577" w:rsidRPr="000B544E" w:rsidRDefault="00594577" w:rsidP="00B15ED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 = 750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B7DD" w14:textId="77777777" w:rsidR="00594577" w:rsidRDefault="00594577" w:rsidP="00B15ED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Validation Cohort</w:t>
            </w:r>
          </w:p>
          <w:p w14:paraId="36EB5B73" w14:textId="77777777" w:rsidR="00594577" w:rsidRPr="000B544E" w:rsidRDefault="00594577" w:rsidP="00B15ED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 = 14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0D29" w14:textId="25FA6DDD" w:rsidR="00594577" w:rsidRPr="000B544E" w:rsidRDefault="00594577" w:rsidP="00B15ED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05B8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594577" w:rsidRPr="000B544E" w14:paraId="1311C293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47B3A" w14:textId="4815EF63" w:rsidR="00594577" w:rsidRPr="000B544E" w:rsidRDefault="00594577" w:rsidP="00B15ED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ge, y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3316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 (52, 70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DD17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 (49, 6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65D7" w14:textId="0947D72D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594577" w:rsidRPr="000B544E" w14:paraId="1876B863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2303C" w14:textId="77777777" w:rsidR="00594577" w:rsidRPr="000B544E" w:rsidRDefault="00594577" w:rsidP="00B15ED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Male gender</w:t>
            </w: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  <w:r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 xml:space="preserve"> n(%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1356D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0 (66.67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8951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 (61.74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9F80" w14:textId="09BC33DB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594577" w:rsidRPr="000B544E" w14:paraId="2C8BC8D9" w14:textId="77777777" w:rsidTr="00CA1559">
        <w:tc>
          <w:tcPr>
            <w:tcW w:w="1091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C5B00" w14:textId="70ABDEE5" w:rsidR="00594577" w:rsidRPr="000B544E" w:rsidRDefault="005705B8" w:rsidP="00B15ED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="00594577"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edical </w:t>
            </w:r>
            <w:r w:rsidR="00594577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h</w:t>
            </w:r>
            <w:r w:rsidR="00594577"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story</w:t>
            </w:r>
            <w:r w:rsidR="00594577"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  <w:r w:rsidR="00594577"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 xml:space="preserve"> n(%)</w:t>
            </w:r>
          </w:p>
        </w:tc>
      </w:tr>
      <w:tr w:rsidR="00594577" w:rsidRPr="000B544E" w14:paraId="7070CEFF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4E901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795F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4 (76.53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BF937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1.00 (67.7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ACA9" w14:textId="0C737C72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24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594577" w:rsidRPr="000B544E" w14:paraId="04A50ACF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F34A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iabetes</w:t>
            </w: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mellitus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3207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0.00 (17.33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0FB5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10.0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7271" w14:textId="443F5EEE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28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594577" w:rsidRPr="000B544E" w14:paraId="28EDAF24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4BB0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trial fibrillation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8A62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3.33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BD93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806D" w14:textId="2A03BB2E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24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594577" w:rsidRPr="000B544E" w14:paraId="5AC49411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ADE0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Prior</w:t>
            </w: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CH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5440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 (6.80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E7FB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.68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3BA9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6</w:t>
            </w:r>
          </w:p>
        </w:tc>
      </w:tr>
      <w:tr w:rsidR="00594577" w:rsidRPr="000B544E" w14:paraId="615A2BBF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12991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Prior</w:t>
            </w: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IS/TIA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6DE8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 (8.80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02AB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5.3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4C76" w14:textId="4ADFAB89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4</w:t>
            </w:r>
          </w:p>
        </w:tc>
      </w:tr>
      <w:tr w:rsidR="00594577" w:rsidRPr="000B544E" w14:paraId="2E576DC7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3945" w14:textId="78D9E119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nti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late</w:t>
            </w:r>
            <w:r w:rsidR="005705B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et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E1B6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 (9.20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CE33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.68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2E27" w14:textId="217BA7FB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8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594577" w:rsidRPr="000B544E" w14:paraId="4B53AA6F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3C70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nticoagulation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8A07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1.47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F367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8D7C" w14:textId="6C529DA6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594577" w:rsidRPr="000B544E" w14:paraId="142D0564" w14:textId="77777777" w:rsidTr="00CA1559">
        <w:tc>
          <w:tcPr>
            <w:tcW w:w="1091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E3CBD" w14:textId="77777777" w:rsidR="00594577" w:rsidRPr="000B544E" w:rsidRDefault="00594577" w:rsidP="00B15EDB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 xml:space="preserve">aseline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>c</w:t>
            </w: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 xml:space="preserve">linical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>a</w:t>
            </w: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>ssessment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 xml:space="preserve">, </w:t>
            </w:r>
            <w:r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>median (IQR)</w:t>
            </w:r>
          </w:p>
        </w:tc>
      </w:tr>
      <w:tr w:rsidR="00594577" w:rsidRPr="000B544E" w14:paraId="1D30F76A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481EE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set to emergency, d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4E91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0 (0.25, 1.00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F8F9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2 (0.08, 0.2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62AA" w14:textId="1FE81EBA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594577" w:rsidRPr="000B544E" w14:paraId="1F4506EA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6775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GCS score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FE6D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14, 15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4615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13, 1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6D17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0</w:t>
            </w:r>
          </w:p>
        </w:tc>
      </w:tr>
      <w:tr w:rsidR="00AE2071" w:rsidRPr="000B544E" w14:paraId="26327832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706A4" w14:textId="77777777" w:rsidR="00AE2071" w:rsidRPr="000B544E" w:rsidRDefault="00AE2071" w:rsidP="00AE2071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IHSS score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8DEF" w14:textId="0DE4CAE9" w:rsidR="00AE2071" w:rsidRPr="002F3B93" w:rsidRDefault="00AE2071" w:rsidP="00AE207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, 10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FC0D2" w14:textId="1D49000C" w:rsidR="00AE2071" w:rsidRPr="002F3B93" w:rsidRDefault="00AE2071" w:rsidP="00AE207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, 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1E90" w14:textId="7D171E52" w:rsidR="00AE2071" w:rsidRPr="002F3B93" w:rsidRDefault="00AE2071" w:rsidP="00AE207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91</w:t>
            </w:r>
          </w:p>
        </w:tc>
      </w:tr>
      <w:tr w:rsidR="00594577" w:rsidRPr="000B544E" w14:paraId="2DF30AE4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9CFA2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BP, mmHg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5FE8" w14:textId="051C7E38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9 (144, 178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F0A0B" w14:textId="5060484F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0 (160, 19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11BC4" w14:textId="121ECCCC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594577" w:rsidRPr="000B544E" w14:paraId="62F0295F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59AC0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BP, mmHg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B45A" w14:textId="568DB05C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1 (80, 101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E385" w14:textId="14DC2E6D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8 (87, 10</w:t>
            </w:r>
            <w:r w:rsidR="005705B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</w:t>
            </w: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44D9" w14:textId="309BDCE9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594577" w:rsidRPr="000B544E" w14:paraId="5E866DA1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01B1F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MAP, mmHg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4689" w14:textId="6216BDBB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</w:t>
            </w:r>
            <w:r w:rsidR="005705B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03, 125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7BA2F" w14:textId="5FE35E0C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</w:t>
            </w:r>
            <w:r w:rsidR="005705B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</w:t>
            </w: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12, 13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4A55" w14:textId="1242EDD1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594577" w:rsidRPr="000B544E" w14:paraId="3D1BF586" w14:textId="77777777" w:rsidTr="00CA1559">
        <w:tc>
          <w:tcPr>
            <w:tcW w:w="1091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88FA7" w14:textId="77777777" w:rsidR="00594577" w:rsidRPr="000B544E" w:rsidRDefault="00594577" w:rsidP="00B15EDB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Laboratory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</w:t>
            </w: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lues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,</w:t>
            </w:r>
            <w:r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 xml:space="preserve"> median (IQR)</w:t>
            </w:r>
          </w:p>
        </w:tc>
      </w:tr>
      <w:tr w:rsidR="00594577" w:rsidRPr="000B544E" w14:paraId="776F4DC5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F92E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Hemoglobin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, g/L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624E" w14:textId="1579C1EE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2 (130, 151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2946" w14:textId="23587741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2 (134, 15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1B39" w14:textId="72641355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8</w:t>
            </w:r>
          </w:p>
        </w:tc>
      </w:tr>
      <w:tr w:rsidR="00594577" w:rsidRPr="000B544E" w14:paraId="2A20F6DF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76645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nemia</w:t>
            </w: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  <w:r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 xml:space="preserve"> n(%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2788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2 (17.60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444E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13.4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2B25" w14:textId="193F9FD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4</w:t>
            </w:r>
          </w:p>
        </w:tc>
      </w:tr>
      <w:tr w:rsidR="00594577" w:rsidRPr="000B544E" w14:paraId="2E810369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B86FA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latelet,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 10</w:t>
            </w:r>
            <w:r w:rsidRPr="00C20170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/L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06FA" w14:textId="37324FC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 (161, 237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7CB7" w14:textId="26164773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8 (171, 24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2E6E" w14:textId="20A96334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6</w:t>
            </w:r>
          </w:p>
        </w:tc>
      </w:tr>
      <w:tr w:rsidR="00594577" w:rsidRPr="000B544E" w14:paraId="15172859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C97A2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NR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D614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 (0.96, 1.05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87E4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1 (0.97, 1.0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32BC" w14:textId="0FD180BC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5</w:t>
            </w:r>
          </w:p>
        </w:tc>
      </w:tr>
      <w:tr w:rsidR="00594577" w:rsidRPr="000B544E" w14:paraId="1C6C0B24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8DD6" w14:textId="77777777" w:rsidR="00594577" w:rsidRPr="00C20170" w:rsidRDefault="00594577" w:rsidP="00B15EDB">
            <w:pPr>
              <w:spacing w:before="100" w:after="100"/>
              <w:ind w:left="100" w:right="100" w:firstLineChars="50" w:firstLine="110"/>
              <w:rPr>
                <w:rFonts w:ascii="微软雅黑" w:eastAsia="微软雅黑" w:hAnsi="微软雅黑" w:cs="微软雅黑"/>
                <w:sz w:val="22"/>
                <w:szCs w:val="22"/>
                <w:lang w:eastAsia="zh-CN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G, mmol/L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2ABA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71 (5.02, 6.80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EF32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61 (5.86, 8.0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31E5" w14:textId="60CC358F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594577" w:rsidRPr="000B544E" w14:paraId="32C5F96D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1B99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Creatine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umol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/L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AD46" w14:textId="7F76AFB0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 (51, 73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3776" w14:textId="7651AD4B" w:rsidR="00594577" w:rsidRPr="000B544E" w:rsidRDefault="005705B8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  <w:r w:rsidR="00594577"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0, 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 w:rsidR="00594577"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8C66" w14:textId="1F4F154C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594577" w:rsidRPr="000B544E" w14:paraId="055606D8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924D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DL </w:t>
            </w:r>
            <w:r w:rsidRPr="000B544E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  <w:t>≤ 1.8</w:t>
            </w: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  <w:r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 xml:space="preserve"> n(%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8DA9" w14:textId="46F12991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3 (17.92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3F45" w14:textId="13AA602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14.7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20B8" w14:textId="6F40D6AF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3</w:t>
            </w:r>
          </w:p>
        </w:tc>
      </w:tr>
      <w:tr w:rsidR="00594577" w:rsidRPr="000B544E" w14:paraId="55DE71CE" w14:textId="77777777" w:rsidTr="00CA1559">
        <w:tc>
          <w:tcPr>
            <w:tcW w:w="1091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13155" w14:textId="77777777" w:rsidR="00594577" w:rsidRPr="000B544E" w:rsidRDefault="00594577" w:rsidP="00B15EDB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0B54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0B544E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  <w:t>adiological variables</w:t>
            </w:r>
          </w:p>
        </w:tc>
      </w:tr>
      <w:tr w:rsidR="00594577" w:rsidRPr="000B544E" w14:paraId="57A288D5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0C334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CH volume, ml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 xml:space="preserve">, </w:t>
            </w:r>
            <w:r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>median (IQR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D73C9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00 (3.36, 17.78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D44F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17 (3.55, 17.1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E94A" w14:textId="35059A87" w:rsidR="00594577" w:rsidRPr="000B544E" w:rsidRDefault="00897153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9</w:t>
            </w:r>
          </w:p>
        </w:tc>
      </w:tr>
      <w:tr w:rsidR="00594577" w:rsidRPr="000B544E" w14:paraId="7CDD7970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4220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ICH location, </w:t>
            </w:r>
            <w:r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n(%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8AEE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CD56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4645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594577" w:rsidRPr="000B544E" w14:paraId="3FC864F9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8BC9D" w14:textId="48814687" w:rsidR="00594577" w:rsidRPr="000B544E" w:rsidRDefault="00AE2071" w:rsidP="00AE2071">
            <w:pPr>
              <w:spacing w:before="100" w:after="100"/>
              <w:ind w:leftChars="200" w:left="480" w:rightChars="42" w:right="101"/>
              <w:rPr>
                <w:rFonts w:ascii="Times New Roman" w:hAnsi="Times New Roman" w:cs="Times New Roman"/>
                <w:sz w:val="22"/>
                <w:szCs w:val="22"/>
              </w:rPr>
            </w:pPr>
            <w:r w:rsidRPr="00AE207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lastRenderedPageBreak/>
              <w:t>L</w:t>
            </w:r>
            <w:r w:rsidR="00594577" w:rsidRPr="00AE2071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bar</w:t>
            </w:r>
            <w:r w:rsidR="00594577"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, </w:t>
            </w:r>
            <w:r w:rsidR="00594577"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n(%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C7D9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7 (22.27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7B07D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10.74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9163" w14:textId="37BDB281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1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594577" w:rsidRPr="000B544E" w14:paraId="438FA485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66E6A" w14:textId="6245EEFD" w:rsidR="00594577" w:rsidRPr="000B544E" w:rsidRDefault="00AE2071" w:rsidP="00AE2071">
            <w:pPr>
              <w:spacing w:before="100" w:after="100"/>
              <w:ind w:leftChars="200" w:left="480" w:rightChars="42" w:right="10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  <w:r w:rsidR="00594577"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eep</w:t>
            </w:r>
            <w:r w:rsidR="00594577"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, </w:t>
            </w:r>
            <w:r w:rsidR="00594577"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n(%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96B4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8 (66.40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21BA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1 (74.5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A818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594577" w:rsidRPr="000B544E" w14:paraId="26437626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74945" w14:textId="151026F1" w:rsidR="00594577" w:rsidRPr="000B544E" w:rsidRDefault="00AE2071" w:rsidP="00AE2071">
            <w:pPr>
              <w:spacing w:before="100" w:after="100"/>
              <w:ind w:leftChars="200" w:left="480" w:rightChars="42" w:right="10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 w:rsidR="00594577"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fratentorial</w:t>
            </w:r>
            <w:r w:rsidR="00594577"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, </w:t>
            </w:r>
            <w:r w:rsidR="00594577"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>n(%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DCCB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0 (14.67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33FC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14.7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1508" w14:textId="62139E85" w:rsidR="00594577" w:rsidRPr="000B544E" w:rsidRDefault="00897153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5</w:t>
            </w:r>
          </w:p>
        </w:tc>
      </w:tr>
      <w:tr w:rsidR="00594577" w:rsidRPr="000B544E" w14:paraId="3C082640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6A06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VH</w:t>
            </w: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  <w:r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 xml:space="preserve"> n(%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0FF8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5 (28.67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61E2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 (23.4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C4D6" w14:textId="26A1C3A3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8</w:t>
            </w:r>
          </w:p>
        </w:tc>
      </w:tr>
      <w:tr w:rsidR="00594577" w:rsidRPr="000B544E" w14:paraId="5FE5E09E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3D4B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nset to MRI, d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zh-Hans"/>
              </w:rPr>
              <w:t xml:space="preserve"> median (IQR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2A22" w14:textId="4E9066C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4, 7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238F" w14:textId="54CD0F4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7, 1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EA2E" w14:textId="17F93239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  <w:r w:rsidR="005705B8" w:rsidRPr="0050770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594577" w:rsidRPr="000B544E" w14:paraId="16449F80" w14:textId="77777777" w:rsidTr="00CA1559"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6FB8C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esence of DWI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  <w:r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 xml:space="preserve"> n(%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DDCA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1 (17.47%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3D24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17.45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4EBF" w14:textId="25849C40" w:rsidR="00594577" w:rsidRPr="000B544E" w:rsidRDefault="00897153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6</w:t>
            </w:r>
          </w:p>
        </w:tc>
      </w:tr>
      <w:tr w:rsidR="00594577" w:rsidRPr="000B544E" w14:paraId="643097A6" w14:textId="77777777" w:rsidTr="00CA1559"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A81F" w14:textId="77777777" w:rsidR="00594577" w:rsidRPr="000B544E" w:rsidRDefault="00594577" w:rsidP="00B15EDB">
            <w:pPr>
              <w:spacing w:before="100" w:after="100"/>
              <w:ind w:left="100"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90-day mRS 4-6</w:t>
            </w:r>
            <w:r w:rsidRPr="000B544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,</w:t>
            </w:r>
            <w:r w:rsidRPr="000B54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  <w:t xml:space="preserve"> n(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A56D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3 (20.73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35CA" w14:textId="77777777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15.5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7581" w14:textId="58FCE72D" w:rsidR="00594577" w:rsidRPr="000B544E" w:rsidRDefault="00594577" w:rsidP="00B15ED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44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</w:t>
            </w:r>
            <w:r w:rsidR="0089715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</w:t>
            </w:r>
          </w:p>
        </w:tc>
      </w:tr>
    </w:tbl>
    <w:p w14:paraId="3736A794" w14:textId="63971F34" w:rsidR="00594577" w:rsidRDefault="00594577" w:rsidP="00594577">
      <w:pPr>
        <w:spacing w:before="100" w:after="100" w:line="360" w:lineRule="auto"/>
        <w:ind w:right="102"/>
        <w:rPr>
          <w:rFonts w:ascii="Times New Roman" w:hAnsi="Times New Roman" w:cs="Times New Roman"/>
          <w:b/>
          <w:bCs/>
          <w:sz w:val="22"/>
          <w:szCs w:val="22"/>
          <w:lang w:eastAsia="zh-CN"/>
        </w:rPr>
      </w:pPr>
      <w:r w:rsidRPr="00CC2768">
        <w:rPr>
          <w:rFonts w:ascii="Times New Roman" w:hAnsi="Times New Roman" w:cs="Times New Roman"/>
          <w:b/>
          <w:bCs/>
          <w:sz w:val="22"/>
          <w:szCs w:val="22"/>
        </w:rPr>
        <w:t>Abbreviations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ICH = intracerebral hemorrhage; AI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= acute ischemic stroke; TI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=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transient ischemic attack; GC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=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Glasgow coma scale; NIHSS = National Institutes of Health Stroke Scale; SBP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= systolic blood pressure; DBP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=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diastolic blood pressure; MAP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=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/>
          <w:b/>
          <w:bCs/>
          <w:sz w:val="22"/>
          <w:szCs w:val="22"/>
        </w:rPr>
        <w:t>mean art</w:t>
      </w:r>
      <w:r w:rsidRPr="00CC276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erial pressure; INR = international normalized ratio; </w:t>
      </w:r>
      <w:r>
        <w:rPr>
          <w:rFonts w:ascii="Times New Roman" w:hAnsi="Times New Roman" w:cs="Times New Roman"/>
          <w:b/>
          <w:bCs/>
          <w:sz w:val="22"/>
          <w:szCs w:val="22"/>
        </w:rPr>
        <w:t>FBG =</w:t>
      </w:r>
      <w:r w:rsidRPr="0050770D">
        <w:rPr>
          <w:rFonts w:ascii="Times New Roman" w:eastAsia="Arial" w:hAnsi="Times New Roman" w:cs="Times New Roman"/>
          <w:b/>
          <w:bCs/>
          <w:color w:val="000000"/>
          <w:sz w:val="22"/>
          <w:szCs w:val="22"/>
        </w:rPr>
        <w:t xml:space="preserve"> </w:t>
      </w:r>
      <w:r>
        <w:rPr>
          <w:rFonts w:ascii="Times New Roman" w:eastAsia="Arial" w:hAnsi="Times New Roman" w:cs="Times New Roman"/>
          <w:b/>
          <w:bCs/>
          <w:color w:val="000000"/>
          <w:sz w:val="22"/>
          <w:szCs w:val="22"/>
        </w:rPr>
        <w:t>f</w:t>
      </w:r>
      <w:r w:rsidRPr="0050770D">
        <w:rPr>
          <w:rFonts w:ascii="Times New Roman" w:eastAsia="Arial" w:hAnsi="Times New Roman" w:cs="Times New Roman"/>
          <w:b/>
          <w:bCs/>
          <w:color w:val="000000"/>
          <w:sz w:val="22"/>
          <w:szCs w:val="22"/>
        </w:rPr>
        <w:t>asting blood glucose</w:t>
      </w:r>
      <w:r>
        <w:rPr>
          <w:rFonts w:ascii="Times New Roman" w:eastAsia="Arial" w:hAnsi="Times New Roman" w:cs="Times New Roman"/>
          <w:b/>
          <w:bCs/>
          <w:color w:val="000000"/>
          <w:sz w:val="22"/>
          <w:szCs w:val="22"/>
        </w:rPr>
        <w:t xml:space="preserve">; </w:t>
      </w:r>
      <w:r w:rsidRPr="00CC2768">
        <w:rPr>
          <w:rFonts w:ascii="Times New Roman" w:hAnsi="Times New Roman" w:cs="Times New Roman" w:hint="eastAsia"/>
          <w:b/>
          <w:bCs/>
          <w:sz w:val="22"/>
          <w:szCs w:val="22"/>
        </w:rPr>
        <w:t>LDL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 w:hint="eastAsia"/>
          <w:b/>
          <w:bCs/>
          <w:sz w:val="22"/>
          <w:szCs w:val="22"/>
        </w:rPr>
        <w:t>= low-density lipoprotein; IVH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 w:hint="eastAsia"/>
          <w:b/>
          <w:bCs/>
          <w:sz w:val="22"/>
          <w:szCs w:val="22"/>
        </w:rPr>
        <w:t>=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C2768">
        <w:rPr>
          <w:rFonts w:ascii="Times New Roman" w:hAnsi="Times New Roman" w:cs="Times New Roman" w:hint="eastAsia"/>
          <w:b/>
          <w:bCs/>
          <w:sz w:val="22"/>
          <w:szCs w:val="22"/>
        </w:rPr>
        <w:t>intraventricular extension hemorrhage; DWILs = diffusion</w:t>
      </w:r>
      <w:r>
        <w:rPr>
          <w:rFonts w:ascii="Times New Roman" w:hAnsi="Times New Roman" w:cs="Times New Roman" w:hint="eastAsia"/>
          <w:b/>
          <w:bCs/>
          <w:sz w:val="22"/>
          <w:szCs w:val="22"/>
          <w:lang w:eastAsia="zh-CN"/>
        </w:rPr>
        <w:t>-</w:t>
      </w:r>
      <w:r w:rsidRPr="00CC2768">
        <w:rPr>
          <w:rFonts w:ascii="Times New Roman" w:hAnsi="Times New Roman" w:cs="Times New Roman" w:hint="eastAsia"/>
          <w:b/>
          <w:bCs/>
          <w:sz w:val="22"/>
          <w:szCs w:val="22"/>
        </w:rPr>
        <w:t>weighted imaging lesions; IQR= interquartile range</w:t>
      </w:r>
      <w:r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.</w:t>
      </w:r>
    </w:p>
    <w:p w14:paraId="04797397" w14:textId="77777777" w:rsidR="005705B8" w:rsidRDefault="005705B8" w:rsidP="005705B8">
      <w:pPr>
        <w:spacing w:before="100" w:after="100" w:line="360" w:lineRule="auto"/>
        <w:ind w:right="102"/>
        <w:rPr>
          <w:rFonts w:ascii="Times New Roman" w:hAnsi="Times New Roman" w:cs="Times New Roman"/>
          <w:sz w:val="22"/>
          <w:szCs w:val="22"/>
        </w:rPr>
      </w:pPr>
      <w:r w:rsidRPr="00CC2768">
        <w:rPr>
          <w:rFonts w:ascii="Times New Roman" w:hAnsi="Times New Roman" w:cs="Times New Roman"/>
          <w:sz w:val="22"/>
          <w:szCs w:val="22"/>
        </w:rPr>
        <w:t>*</w:t>
      </w:r>
      <w:r w:rsidRPr="00CC2768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&lt;0</w:t>
      </w:r>
      <w:r w:rsidRPr="00CC2768">
        <w:rPr>
          <w:rFonts w:ascii="Times New Roman" w:hAnsi="Times New Roman" w:cs="Times New Roman"/>
          <w:sz w:val="22"/>
          <w:szCs w:val="22"/>
        </w:rPr>
        <w:t>.0</w:t>
      </w:r>
      <w:r>
        <w:rPr>
          <w:rFonts w:ascii="Times New Roman" w:hAnsi="Times New Roman" w:cs="Times New Roman"/>
          <w:sz w:val="22"/>
          <w:szCs w:val="22"/>
        </w:rPr>
        <w:t>5</w:t>
      </w:r>
    </w:p>
    <w:p w14:paraId="4254133D" w14:textId="77777777" w:rsidR="005705B8" w:rsidRDefault="005705B8" w:rsidP="005705B8">
      <w:pPr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cs="Times New Roman" w:hint="eastAsia"/>
          <w:sz w:val="22"/>
          <w:szCs w:val="22"/>
          <w:lang w:eastAsia="zh-CN"/>
        </w:rPr>
        <w:t>*</w:t>
      </w:r>
      <w:r>
        <w:rPr>
          <w:rFonts w:ascii="Times New Roman" w:hAnsi="Times New Roman" w:cs="Times New Roman"/>
          <w:sz w:val="22"/>
          <w:szCs w:val="22"/>
          <w:lang w:eastAsia="zh-CN"/>
        </w:rPr>
        <w:t>*</w:t>
      </w:r>
      <w:r w:rsidRPr="00CC2768">
        <w:rPr>
          <w:rFonts w:ascii="Times New Roman" w:hAnsi="Times New Roman" w:cs="Times New Roman"/>
          <w:i/>
          <w:iCs/>
          <w:sz w:val="22"/>
          <w:szCs w:val="22"/>
          <w:lang w:eastAsia="zh-CN"/>
        </w:rPr>
        <w:t>p</w:t>
      </w:r>
      <w:r>
        <w:rPr>
          <w:rFonts w:ascii="Times New Roman" w:hAnsi="Times New Roman" w:cs="Times New Roman"/>
          <w:sz w:val="22"/>
          <w:szCs w:val="22"/>
          <w:lang w:eastAsia="zh-CN"/>
        </w:rPr>
        <w:t>&lt;0.01</w:t>
      </w:r>
    </w:p>
    <w:p w14:paraId="250F90B3" w14:textId="77777777" w:rsidR="00594577" w:rsidRDefault="00594577"/>
    <w:sectPr w:rsidR="00594577" w:rsidSect="0059457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1AB5B" w14:textId="77777777" w:rsidR="007B5A35" w:rsidRDefault="007B5A35" w:rsidP="00897153">
      <w:r>
        <w:separator/>
      </w:r>
    </w:p>
  </w:endnote>
  <w:endnote w:type="continuationSeparator" w:id="0">
    <w:p w14:paraId="16F94A68" w14:textId="77777777" w:rsidR="007B5A35" w:rsidRDefault="007B5A35" w:rsidP="00897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01025" w14:textId="77777777" w:rsidR="007B5A35" w:rsidRDefault="007B5A35" w:rsidP="00897153">
      <w:r>
        <w:separator/>
      </w:r>
    </w:p>
  </w:footnote>
  <w:footnote w:type="continuationSeparator" w:id="0">
    <w:p w14:paraId="3C17F099" w14:textId="77777777" w:rsidR="007B5A35" w:rsidRDefault="007B5A35" w:rsidP="00897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577"/>
    <w:rsid w:val="002B7650"/>
    <w:rsid w:val="002D45DF"/>
    <w:rsid w:val="002D6793"/>
    <w:rsid w:val="002F3B93"/>
    <w:rsid w:val="003E4AFF"/>
    <w:rsid w:val="005705B8"/>
    <w:rsid w:val="00594577"/>
    <w:rsid w:val="00670629"/>
    <w:rsid w:val="006E23A7"/>
    <w:rsid w:val="007A183C"/>
    <w:rsid w:val="007B5A35"/>
    <w:rsid w:val="00897153"/>
    <w:rsid w:val="008C551E"/>
    <w:rsid w:val="00AE2071"/>
    <w:rsid w:val="00CA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F95CA"/>
  <w15:chartTrackingRefBased/>
  <w15:docId w15:val="{633C3BCF-C70F-DD41-9048-5928160E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577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153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8971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153"/>
    <w:rPr>
      <w:kern w:val="0"/>
      <w:sz w:val="18"/>
      <w:szCs w:val="18"/>
      <w:lang w:eastAsia="en-US"/>
    </w:rPr>
  </w:style>
  <w:style w:type="character" w:styleId="a7">
    <w:name w:val="Placeholder Text"/>
    <w:basedOn w:val="a0"/>
    <w:uiPriority w:val="99"/>
    <w:semiHidden/>
    <w:rsid w:val="002B765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佳雯</dc:creator>
  <cp:keywords/>
  <dc:description/>
  <cp:lastModifiedBy>imjiawen@163.com</cp:lastModifiedBy>
  <cp:revision>9</cp:revision>
  <cp:lastPrinted>2022-05-04T14:13:00Z</cp:lastPrinted>
  <dcterms:created xsi:type="dcterms:W3CDTF">2022-05-03T06:19:00Z</dcterms:created>
  <dcterms:modified xsi:type="dcterms:W3CDTF">2022-08-08T11:01:00Z</dcterms:modified>
</cp:coreProperties>
</file>